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296" w:type="dxa"/>
        <w:tblLook w:val="04A0" w:firstRow="1" w:lastRow="0" w:firstColumn="1" w:lastColumn="0" w:noHBand="0" w:noVBand="1"/>
      </w:tblPr>
      <w:tblGrid>
        <w:gridCol w:w="5130"/>
        <w:gridCol w:w="2150"/>
        <w:gridCol w:w="1760"/>
        <w:gridCol w:w="1256"/>
      </w:tblGrid>
      <w:tr w:rsidR="0060284E" w:rsidRPr="0060284E" w:rsidTr="0060284E">
        <w:trPr>
          <w:trHeight w:val="300"/>
        </w:trPr>
        <w:tc>
          <w:tcPr>
            <w:tcW w:w="10296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0284E" w:rsidRPr="0060284E" w:rsidRDefault="00E84A57" w:rsidP="0060284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upplementary Table 1</w:t>
            </w:r>
            <w:bookmarkStart w:id="0" w:name="_GoBack"/>
            <w:bookmarkEnd w:id="0"/>
            <w:r w:rsidR="0060284E">
              <w:rPr>
                <w:rFonts w:ascii="Times New Roman" w:eastAsia="Times New Roman" w:hAnsi="Times New Roman" w:cs="Times New Roman"/>
              </w:rPr>
              <w:t xml:space="preserve">.  </w:t>
            </w:r>
            <w:r w:rsidR="0060284E" w:rsidRPr="0060284E">
              <w:rPr>
                <w:rFonts w:ascii="Times New Roman" w:eastAsia="Times New Roman" w:hAnsi="Times New Roman" w:cs="Times New Roman"/>
                <w:i/>
              </w:rPr>
              <w:t>Secreted metabolites (N = 138)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1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12E90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                                    </w:t>
            </w:r>
            <w:r w:rsidR="0060284E">
              <w:rPr>
                <w:rFonts w:ascii="Times New Roman" w:eastAsia="Times New Roman" w:hAnsi="Times New Roman" w:cs="Times New Roman"/>
                <w:b/>
                <w:color w:val="000000"/>
              </w:rPr>
              <w:t>BLVRB</w:t>
            </w:r>
            <w:r w:rsidRPr="00612E9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</w:t>
            </w:r>
            <w:r w:rsidR="0060284E" w:rsidRPr="00612E9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/</w:t>
            </w:r>
            <w:r w:rsidRPr="00612E9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-</w:t>
            </w: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/BLVRB</w:t>
            </w:r>
            <w:r w:rsidRPr="00612E90">
              <w:rPr>
                <w:rFonts w:ascii="Times New Roman" w:eastAsia="Times New Roman" w:hAnsi="Times New Roman" w:cs="Times New Roman"/>
                <w:b/>
                <w:color w:val="000000"/>
                <w:vertAlign w:val="superscript"/>
              </w:rPr>
              <w:t>+/+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b/>
                <w:color w:val="000000"/>
              </w:rPr>
              <w:t>Compoun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b/>
                <w:color w:val="000000"/>
              </w:rPr>
              <w:t>Fold change (FC)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b/>
                <w:color w:val="000000"/>
              </w:rPr>
              <w:t>FC (Ratio Log</w:t>
            </w:r>
            <w:r w:rsidRPr="0060284E">
              <w:rPr>
                <w:rFonts w:ascii="Times New Roman" w:eastAsia="Times New Roman" w:hAnsi="Times New Roman" w:cs="Times New Roman"/>
                <w:b/>
                <w:color w:val="000000"/>
                <w:vertAlign w:val="subscript"/>
              </w:rPr>
              <w:t>2</w:t>
            </w:r>
            <w:r w:rsidRPr="0060284E">
              <w:rPr>
                <w:rFonts w:ascii="Times New Roman" w:eastAsia="Times New Roman" w:hAnsi="Times New Roman" w:cs="Times New Roman"/>
                <w:b/>
                <w:color w:val="000000"/>
              </w:rPr>
              <w:t>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b/>
                <w:color w:val="000000"/>
              </w:rPr>
              <w:t>p-values</w:t>
            </w:r>
          </w:p>
        </w:tc>
      </w:tr>
      <w:tr w:rsidR="0060284E" w:rsidRPr="0060284E" w:rsidTr="00612E9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O-dodecanoyl-carnitine (acyl-C1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7.6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2.9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4.04E-11</w:t>
            </w:r>
          </w:p>
        </w:tc>
      </w:tr>
      <w:tr w:rsidR="0060284E" w:rsidRPr="0060284E" w:rsidTr="00612E9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L-glutam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6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2.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1.16E-09</w:t>
            </w:r>
          </w:p>
        </w:tc>
      </w:tr>
      <w:tr w:rsidR="0060284E" w:rsidRPr="0060284E" w:rsidTr="00612E9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O-tetradecanoyl-L-carnitine (acyl-C1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4.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2.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6.71E-03</w:t>
            </w:r>
          </w:p>
        </w:tc>
      </w:tr>
      <w:tr w:rsidR="0060284E" w:rsidRPr="0060284E" w:rsidTr="00612E9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hexanoyl-L-carnitine (acyl-C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3.5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1.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6.59E-09</w:t>
            </w:r>
          </w:p>
        </w:tc>
      </w:tr>
      <w:tr w:rsidR="0060284E" w:rsidRPr="0060284E" w:rsidTr="00612E9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Adenos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3.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1.7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5.60E-04</w:t>
            </w:r>
          </w:p>
        </w:tc>
      </w:tr>
      <w:tr w:rsidR="0060284E" w:rsidRPr="0060284E" w:rsidTr="00612E9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Pentanoate (valerat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2.8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1.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3.80E-04</w:t>
            </w:r>
          </w:p>
        </w:tc>
      </w:tr>
      <w:tr w:rsidR="0060284E" w:rsidRPr="0060284E" w:rsidTr="00612E9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Sperm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2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1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1.43E-02</w:t>
            </w:r>
          </w:p>
        </w:tc>
      </w:tr>
      <w:tr w:rsidR="0060284E" w:rsidRPr="0060284E" w:rsidTr="00612E9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butanoyl-l-carnitine (acyl-C4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2.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1.4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3.97E-07</w:t>
            </w:r>
          </w:p>
        </w:tc>
      </w:tr>
      <w:tr w:rsidR="0060284E" w:rsidRPr="0060284E" w:rsidTr="00612E9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acyl-C4-DC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2.1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1.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4.36E-07</w:t>
            </w:r>
          </w:p>
        </w:tc>
      </w:tr>
      <w:tr w:rsidR="0060284E" w:rsidRPr="0060284E" w:rsidTr="00612E90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L-</w:t>
            </w:r>
            <w:proofErr w:type="spellStart"/>
            <w:r w:rsidRPr="00612E90">
              <w:rPr>
                <w:rFonts w:ascii="Times New Roman" w:eastAsia="Times New Roman" w:hAnsi="Times New Roman" w:cs="Times New Roman"/>
              </w:rPr>
              <w:t>octanoylcarnitine</w:t>
            </w:r>
            <w:proofErr w:type="spellEnd"/>
            <w:r w:rsidRPr="00612E90">
              <w:rPr>
                <w:rFonts w:ascii="Times New Roman" w:eastAsia="Times New Roman" w:hAnsi="Times New Roman" w:cs="Times New Roman"/>
              </w:rPr>
              <w:t xml:space="preserve"> (acyl-C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E8311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  <w:r w:rsidR="0060284E" w:rsidRPr="00612E90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E8311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  <w:r w:rsidR="0060284E" w:rsidRPr="00612E90">
              <w:rPr>
                <w:rFonts w:ascii="Times New Roman" w:eastAsia="Times New Roman" w:hAnsi="Times New Roman" w:cs="Times New Roman"/>
              </w:rPr>
              <w:t>.</w:t>
            </w:r>
            <w:r>
              <w:rPr>
                <w:rFonts w:ascii="Times New Roman" w:eastAsia="Times New Roman" w:hAnsi="Times New Roman" w:cs="Times New Roman"/>
              </w:rPr>
              <w:t>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E2EFD9" w:themeFill="accent6" w:themeFillTint="33"/>
            <w:noWrap/>
            <w:vAlign w:val="bottom"/>
            <w:hideMark/>
          </w:tcPr>
          <w:p w:rsidR="0060284E" w:rsidRPr="00612E90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612E90">
              <w:rPr>
                <w:rFonts w:ascii="Times New Roman" w:eastAsia="Times New Roman" w:hAnsi="Times New Roman" w:cs="Times New Roman"/>
              </w:rPr>
              <w:t>5.78E-07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Hexanoic acid (caproat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8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4.02E-04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Octanoic acid (caprylat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8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.19E-04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-6-Dihydrothym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4.49E-04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acetyl-carnitine (acyl-C2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1E-06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-Hydroxyisour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5E-05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(8Z-11Z-14Z)-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Icosatrienoic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 xml:space="preserve"> aci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73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-Hydroxyglutarate/Citramal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5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6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74E-04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(S)(+)-Allanto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5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94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(5-L-Glutamyl)-L-glutam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5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32E-08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AMP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5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.62E-04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odecanoic acid (lauric acid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72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ecanoic acid (caprate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4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5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58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glutam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8.10E-07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Glycerol 3-phosph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04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-Hydroxykynurenic aci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3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4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7.15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GDP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3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20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Heptanoic aci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8.32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-Glyceraldehyde 3-phosphate/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Glycerone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 xml:space="preserve"> phosph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.39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-Oxoprol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31E-04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Itacon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22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GMP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8.88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glyc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8.29E-04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Hypoxanth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7.88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Chol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69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N-Acetylneuramin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7.50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',3'-Cyclic CMP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8.81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ser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75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Tetradecenoic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 xml:space="preserve"> acid (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myristoleic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 xml:space="preserve"> acid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18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-Oxoglutaram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5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Nonanoic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 xml:space="preserve"> acid (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pelargonate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37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cyst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61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-Gluco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28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acyl-C20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8.65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-hydroxytryptopha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55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-4-beta-D-Xyla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4.64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-methion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31E-04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Biliverd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83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cyste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29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Kynuren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71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histid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8.39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-Ribo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05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-Methyleneoxindo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05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Tryptam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01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Thiocystein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.40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Nicotinamid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7.70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tyros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11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Indol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9.95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Hexadecenoic acid (Palmitoleic acid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57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threon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0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-Oxoadip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43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Pantothen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12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lys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6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Pyridoxa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4.49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asparag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7.94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phenylalan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58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iphosph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7.35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Guan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85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ocosahexaenoic aci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7.84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N-Succinyl-L-glutamate 5-semialdehyd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50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act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92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Pyridoxamine 5'-phosph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4.93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tryptopha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4.51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Nicotinate ribonucleotid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9.50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Bis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gamma-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glutamylcystin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9.13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Fol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8.06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val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.33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Ornith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7.32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Sphingos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88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Tetradecanoic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 xml:space="preserve"> acid (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myristic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 xml:space="preserve"> acid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84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Hexadecanoic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 xml:space="preserve"> acid (palmitic acid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8.42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argin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9.66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IDP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8.64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O-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odecenoyl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carnitine (acyl-C12: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.34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UMP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09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Indole-3-acet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91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UDP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10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ADP-D-ribos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7.52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O-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ecenoyl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L-carnitine (acyl-C10: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.61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leucine/isoleuc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28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Phosphocreat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54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Mannito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84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-Aminomucon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0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86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'-Phosphoribosyl-N-formylglycinamid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1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6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L-Methionine S-oxid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66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Acetylchol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1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51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Hydroxyindole-acetylglycin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1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.05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Indolepyruvat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.41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Octadecenoic acid (Oleic acid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96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odecanedioic acid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31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gamma-Glutamyl-gamma-aminobutyr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8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7.74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-Oxoglutar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1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94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g-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Oxalo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crotonat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8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2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.68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-Phosphoribosylam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25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Creat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8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3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9.61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Indoxy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8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3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8.11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N-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Methylethanolamine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 xml:space="preserve"> phosph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3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68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Indole-3-acetaldehyd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3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4.44E-04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Carnit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3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26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inoleic acid ((9Z,12Z)-Octadecadienoic acid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4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74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O-octadecenoyl-L-carnitine (acyl-C18:1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4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41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alan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74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4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7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Maltotrios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4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3.81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Xanth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06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Anthranil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50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9.27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Dehydroascorbat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99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gamma-L-Glutamyl-D-alan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5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83E-02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IMP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5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6.26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Bilirubin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15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aspart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12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Arachidonic acid (Eicosatetraenoic acid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6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71E-03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prol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6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6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1.03E-05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L-</w:t>
            </w:r>
            <w:proofErr w:type="spellStart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>Palmitoylcarnitine</w:t>
            </w:r>
            <w:proofErr w:type="spellEnd"/>
            <w:r w:rsidRPr="0060284E">
              <w:rPr>
                <w:rFonts w:ascii="Times New Roman" w:eastAsia="Times New Roman" w:hAnsi="Times New Roman" w:cs="Times New Roman"/>
                <w:color w:val="000000"/>
              </w:rPr>
              <w:t xml:space="preserve"> (acyl-C16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5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7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2.56E-01</w:t>
            </w:r>
          </w:p>
        </w:tc>
      </w:tr>
      <w:tr w:rsidR="0060284E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Phosph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0.57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-0.82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0284E" w:rsidRPr="0060284E" w:rsidRDefault="0060284E" w:rsidP="00612E90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60284E">
              <w:rPr>
                <w:rFonts w:ascii="Times New Roman" w:eastAsia="Times New Roman" w:hAnsi="Times New Roman" w:cs="Times New Roman"/>
                <w:color w:val="000000"/>
              </w:rPr>
              <w:t>5.25E-03</w:t>
            </w:r>
          </w:p>
        </w:tc>
      </w:tr>
      <w:tr w:rsidR="009D7DA8" w:rsidRPr="0060284E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DA8" w:rsidRPr="009D7DA8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9D7DA8">
              <w:rPr>
                <w:rFonts w:ascii="Times New Roman" w:eastAsia="Times New Roman" w:hAnsi="Times New Roman" w:cs="Times New Roman"/>
              </w:rPr>
              <w:t>(R)-S-</w:t>
            </w:r>
            <w:proofErr w:type="spellStart"/>
            <w:r w:rsidRPr="009D7DA8">
              <w:rPr>
                <w:rFonts w:ascii="Times New Roman" w:eastAsia="Times New Roman" w:hAnsi="Times New Roman" w:cs="Times New Roman"/>
              </w:rPr>
              <w:t>Lactoylglutathion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DA8" w:rsidRPr="009D7DA8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D7DA8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DA8" w:rsidRPr="009D7DA8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D7DA8">
              <w:rPr>
                <w:rFonts w:ascii="Times New Roman" w:eastAsia="Times New Roman" w:hAnsi="Times New Roman" w:cs="Times New Roman"/>
              </w:rPr>
              <w:t>-1.1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DA8" w:rsidRPr="009D7DA8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9D7DA8">
              <w:rPr>
                <w:rFonts w:ascii="Times New Roman" w:eastAsia="Times New Roman" w:hAnsi="Times New Roman" w:cs="Times New Roman"/>
              </w:rPr>
              <w:t>7.76E-02</w:t>
            </w:r>
          </w:p>
        </w:tc>
      </w:tr>
      <w:tr w:rsidR="009D7DA8" w:rsidRPr="000A3B55" w:rsidTr="0060284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DA8" w:rsidRPr="000A3B55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0A3B55">
              <w:rPr>
                <w:rFonts w:ascii="Times New Roman" w:eastAsia="Times New Roman" w:hAnsi="Times New Roman" w:cs="Times New Roman"/>
              </w:rPr>
              <w:t>Octadecanoyl-L-carnitine (acyl-C18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DA8" w:rsidRPr="000A3B55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3B55">
              <w:rPr>
                <w:rFonts w:ascii="Times New Roman" w:eastAsia="Times New Roman" w:hAnsi="Times New Roman" w:cs="Times New Roman"/>
              </w:rPr>
              <w:t>0.4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DA8" w:rsidRPr="000A3B55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0A3B55">
              <w:rPr>
                <w:rFonts w:ascii="Times New Roman" w:eastAsia="Times New Roman" w:hAnsi="Times New Roman" w:cs="Times New Roman"/>
              </w:rPr>
              <w:t>-1.1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7DA8" w:rsidRPr="000A3B55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0A3B55">
              <w:rPr>
                <w:rFonts w:ascii="Times New Roman" w:eastAsia="Times New Roman" w:hAnsi="Times New Roman" w:cs="Times New Roman"/>
              </w:rPr>
              <w:t>2.45E-01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Succin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4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1.03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7.71E-06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9D7DA8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Citr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9D7DA8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9D7DA8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1.1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9D7DA8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8.31E-05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9D7DA8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Inosin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9D7DA8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4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9D7DA8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1.2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9D7DA8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i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5.72E-07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Pyruv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36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1.49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2.78E-09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Mal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1.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2.58E-07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Fumar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3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1.61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4.24E-08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Ascorb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3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1.74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7.71E-07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propionyl-carnitine (acyl-C3)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18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2.47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3.66E-05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D-Glucose 6-phosph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3.0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2.10E-06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Uracil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3.3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1.19E-05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D-Fructose 1-6-bisphosphate</w:t>
            </w:r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3.55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4.41E-07</w:t>
            </w:r>
          </w:p>
        </w:tc>
      </w:tr>
      <w:tr w:rsidR="009D7DA8" w:rsidRPr="00E8311E" w:rsidTr="00E8311E">
        <w:trPr>
          <w:trHeight w:val="300"/>
        </w:trPr>
        <w:tc>
          <w:tcPr>
            <w:tcW w:w="513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E8311E">
              <w:rPr>
                <w:rFonts w:ascii="Times New Roman" w:eastAsia="Times New Roman" w:hAnsi="Times New Roman" w:cs="Times New Roman"/>
              </w:rPr>
              <w:t>Allantoate</w:t>
            </w:r>
            <w:proofErr w:type="spellEnd"/>
          </w:p>
        </w:tc>
        <w:tc>
          <w:tcPr>
            <w:tcW w:w="215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0.0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-4.88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DEEAF6" w:themeFill="accent5" w:themeFillTint="33"/>
            <w:noWrap/>
            <w:vAlign w:val="bottom"/>
            <w:hideMark/>
          </w:tcPr>
          <w:p w:rsidR="009D7DA8" w:rsidRPr="00E8311E" w:rsidRDefault="009D7DA8" w:rsidP="009D7DA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E8311E">
              <w:rPr>
                <w:rFonts w:ascii="Times New Roman" w:eastAsia="Times New Roman" w:hAnsi="Times New Roman" w:cs="Times New Roman"/>
              </w:rPr>
              <w:t>5.72E-09</w:t>
            </w:r>
          </w:p>
        </w:tc>
      </w:tr>
    </w:tbl>
    <w:p w:rsidR="00612E90" w:rsidRDefault="00E8311E" w:rsidP="00E8311E">
      <w:pPr>
        <w:spacing w:after="0" w:line="240" w:lineRule="auto"/>
        <w:rPr>
          <w:rFonts w:cstheme="minorHAnsi"/>
        </w:rPr>
      </w:pPr>
      <w:r>
        <w:rPr>
          <w:rFonts w:cstheme="minorHAnsi"/>
        </w:rPr>
        <w:t>†</w:t>
      </w:r>
      <w:r>
        <w:t>Upregulated (BLVRB</w:t>
      </w:r>
      <w:r w:rsidRPr="00E8311E">
        <w:rPr>
          <w:vertAlign w:val="superscript"/>
        </w:rPr>
        <w:t>-/-</w:t>
      </w:r>
      <w:r>
        <w:t>/BLVRB</w:t>
      </w:r>
      <w:r w:rsidRPr="00E8311E">
        <w:rPr>
          <w:vertAlign w:val="superscript"/>
        </w:rPr>
        <w:t>+/+</w:t>
      </w:r>
      <w:r>
        <w:t xml:space="preserve">) metabolites with Log2 FC </w:t>
      </w:r>
      <w:r>
        <w:rPr>
          <w:rFonts w:cstheme="minorHAnsi"/>
        </w:rPr>
        <w:t xml:space="preserve">≥ 1, p-value </w:t>
      </w:r>
      <w:bookmarkStart w:id="1" w:name="_Hlk192862172"/>
      <w:r w:rsidR="00956909">
        <w:rPr>
          <w:rFonts w:cstheme="minorHAnsi"/>
        </w:rPr>
        <w:t xml:space="preserve">≤ </w:t>
      </w:r>
      <w:r>
        <w:rPr>
          <w:rFonts w:cstheme="minorHAnsi"/>
        </w:rPr>
        <w:t xml:space="preserve">0.01 </w:t>
      </w:r>
      <w:bookmarkEnd w:id="1"/>
      <w:r>
        <w:rPr>
          <w:rFonts w:cstheme="minorHAnsi"/>
        </w:rPr>
        <w:t>highlighted green</w:t>
      </w:r>
      <w:r w:rsidR="009D7DA8">
        <w:rPr>
          <w:rFonts w:cstheme="minorHAnsi"/>
        </w:rPr>
        <w:t xml:space="preserve"> (</w:t>
      </w:r>
      <w:r w:rsidR="009D7DA8" w:rsidRPr="009D7DA8">
        <w:rPr>
          <w:rFonts w:cstheme="minorHAnsi"/>
          <w:b/>
        </w:rPr>
        <w:t>N = 10</w:t>
      </w:r>
      <w:r w:rsidR="009D7DA8">
        <w:rPr>
          <w:rFonts w:cstheme="minorHAnsi"/>
        </w:rPr>
        <w:t>)</w:t>
      </w:r>
    </w:p>
    <w:p w:rsidR="00E8311E" w:rsidRDefault="00E8311E" w:rsidP="00E8311E">
      <w:pPr>
        <w:spacing w:after="0" w:line="240" w:lineRule="auto"/>
        <w:rPr>
          <w:rFonts w:cstheme="minorHAnsi"/>
        </w:rPr>
      </w:pPr>
      <w:r>
        <w:rPr>
          <w:rFonts w:cstheme="minorHAnsi"/>
        </w:rPr>
        <w:t xml:space="preserve">  Downregulated </w:t>
      </w:r>
      <w:r>
        <w:t>(BLVRB</w:t>
      </w:r>
      <w:r w:rsidRPr="00E8311E">
        <w:rPr>
          <w:vertAlign w:val="superscript"/>
        </w:rPr>
        <w:t>-/-</w:t>
      </w:r>
      <w:r>
        <w:t>/BLVRB</w:t>
      </w:r>
      <w:r w:rsidRPr="00E8311E">
        <w:rPr>
          <w:vertAlign w:val="superscript"/>
        </w:rPr>
        <w:t>+/+</w:t>
      </w:r>
      <w:r>
        <w:t xml:space="preserve">) metabolites with Log2 FC </w:t>
      </w:r>
      <w:r>
        <w:rPr>
          <w:rFonts w:cstheme="minorHAnsi"/>
        </w:rPr>
        <w:t xml:space="preserve">≤ 1, p-value </w:t>
      </w:r>
      <w:r w:rsidR="00956909">
        <w:rPr>
          <w:rFonts w:cstheme="minorHAnsi"/>
        </w:rPr>
        <w:t xml:space="preserve">≤ </w:t>
      </w:r>
      <w:r>
        <w:rPr>
          <w:rFonts w:cstheme="minorHAnsi"/>
        </w:rPr>
        <w:t>0.01 highlighted blue (</w:t>
      </w:r>
      <w:r w:rsidR="009D7DA8" w:rsidRPr="009D7DA8">
        <w:rPr>
          <w:rFonts w:cstheme="minorHAnsi"/>
          <w:b/>
        </w:rPr>
        <w:t>N = 12</w:t>
      </w:r>
      <w:r>
        <w:rPr>
          <w:rFonts w:cstheme="minorHAnsi"/>
        </w:rPr>
        <w:t>)</w:t>
      </w:r>
    </w:p>
    <w:p w:rsidR="00E8311E" w:rsidRDefault="00E8311E" w:rsidP="00612E90">
      <w:pPr>
        <w:spacing w:line="240" w:lineRule="auto"/>
      </w:pPr>
    </w:p>
    <w:sectPr w:rsidR="00E8311E" w:rsidSect="00E8311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84E"/>
    <w:rsid w:val="000A3B55"/>
    <w:rsid w:val="004C5DB4"/>
    <w:rsid w:val="005229EF"/>
    <w:rsid w:val="0060284E"/>
    <w:rsid w:val="00612E90"/>
    <w:rsid w:val="00956909"/>
    <w:rsid w:val="009D7DA8"/>
    <w:rsid w:val="00E8311E"/>
    <w:rsid w:val="00E84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12EB23"/>
  <w15:chartTrackingRefBased/>
  <w15:docId w15:val="{2945E799-1299-4BFB-B418-616508E084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2044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400EF8A-87A6-43F8-9F78-DE3ADA530A9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48</Words>
  <Characters>483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ou, Wadie</dc:creator>
  <cp:keywords/>
  <dc:description/>
  <cp:lastModifiedBy>Natalia</cp:lastModifiedBy>
  <cp:revision>3</cp:revision>
  <dcterms:created xsi:type="dcterms:W3CDTF">2025-03-27T18:12:00Z</dcterms:created>
  <dcterms:modified xsi:type="dcterms:W3CDTF">2025-04-04T18:25:00Z</dcterms:modified>
</cp:coreProperties>
</file>